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76265" w14:textId="77777777" w:rsidR="00657DD1" w:rsidRDefault="00657DD1" w:rsidP="00657DD1">
      <w:pPr>
        <w:spacing w:before="0" w:after="0"/>
        <w:rPr>
          <w:rFonts w:cs="Times New Roman"/>
          <w:szCs w:val="24"/>
        </w:rPr>
      </w:pPr>
      <w:r w:rsidRPr="001F3A47"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456E1903" wp14:editId="2BC262FB">
            <wp:simplePos x="0" y="0"/>
            <wp:positionH relativeFrom="margin">
              <wp:posOffset>3505835</wp:posOffset>
            </wp:positionH>
            <wp:positionV relativeFrom="paragraph">
              <wp:posOffset>-2937510</wp:posOffset>
            </wp:positionV>
            <wp:extent cx="2543175" cy="8453120"/>
            <wp:effectExtent l="0" t="2222" r="7302" b="7303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543175" cy="845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szCs w:val="24"/>
        </w:rPr>
        <w:t xml:space="preserve">    (a) </w:t>
      </w:r>
    </w:p>
    <w:p w14:paraId="38368C1E" w14:textId="77777777" w:rsidR="00657DD1" w:rsidRPr="009E0FCC" w:rsidRDefault="00657DD1" w:rsidP="00657DD1">
      <w:pPr>
        <w:autoSpaceDE w:val="0"/>
        <w:autoSpaceDN w:val="0"/>
        <w:adjustRightInd w:val="0"/>
        <w:spacing w:before="0" w:after="0"/>
        <w:rPr>
          <w:rFonts w:eastAsiaTheme="minorEastAsia" w:cs="Times New Roman"/>
          <w:noProof/>
          <w:szCs w:val="24"/>
          <w:lang w:eastAsia="zh-TW"/>
        </w:rPr>
      </w:pPr>
      <w:r>
        <w:rPr>
          <w:rFonts w:eastAsiaTheme="minorEastAsia" w:cs="Times New Roman"/>
          <w:noProof/>
          <w:szCs w:val="24"/>
          <w:lang w:eastAsia="zh-TW"/>
        </w:rPr>
        <w:t xml:space="preserve">     </w:t>
      </w:r>
    </w:p>
    <w:p w14:paraId="1FAA230F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5D0FA6DA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3C80E013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3720FB71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075ADCEB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43D9E60F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195B9A41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6A396A0E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37A68F00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0BC8CCC5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316445E8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6EDAB2CA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5709E398" w14:textId="77777777" w:rsidR="00657DD1" w:rsidRDefault="00657DD1" w:rsidP="00657DD1">
      <w:pPr>
        <w:spacing w:before="0" w:after="0"/>
        <w:rPr>
          <w:rFonts w:cs="Times New Roman"/>
          <w:szCs w:val="24"/>
        </w:rPr>
      </w:pPr>
    </w:p>
    <w:p w14:paraId="316D33EF" w14:textId="77777777" w:rsidR="00657DD1" w:rsidRPr="009E0FCC" w:rsidRDefault="00657DD1" w:rsidP="00657DD1">
      <w:pPr>
        <w:spacing w:before="0" w:after="0"/>
        <w:rPr>
          <w:rFonts w:cs="Times New Roman"/>
          <w:szCs w:val="24"/>
        </w:rPr>
      </w:pPr>
      <w:r w:rsidRPr="009E0FCC">
        <w:rPr>
          <w:rFonts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5BF752" wp14:editId="722BF135">
                <wp:simplePos x="0" y="0"/>
                <wp:positionH relativeFrom="column">
                  <wp:posOffset>727710</wp:posOffset>
                </wp:positionH>
                <wp:positionV relativeFrom="paragraph">
                  <wp:posOffset>2529840</wp:posOffset>
                </wp:positionV>
                <wp:extent cx="8214360" cy="434340"/>
                <wp:effectExtent l="0" t="0" r="1524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1436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63C7E5" w14:textId="30B48614" w:rsidR="00657DD1" w:rsidRDefault="00657DD1" w:rsidP="00657DD1">
                            <w:pPr>
                              <w:spacing w:before="0" w:after="0"/>
                              <w:rPr>
                                <w:sz w:val="20"/>
                                <w:szCs w:val="20"/>
                              </w:rPr>
                            </w:pPr>
                            <w:r w:rsidRPr="009E0FC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 w:rsidR="00BC251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Pr="009E0FC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Pr="009E0FCC">
                              <w:rPr>
                                <w:sz w:val="20"/>
                                <w:szCs w:val="20"/>
                              </w:rPr>
                              <w:t xml:space="preserve">. (a) Dendrogram and (b)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9E0FCC">
                              <w:rPr>
                                <w:sz w:val="20"/>
                                <w:szCs w:val="20"/>
                              </w:rPr>
                              <w:t xml:space="preserve">gglomeration scree plot of 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ierarchical clustering on cognitive functioning of first episode psychosis patient sample.</w:t>
                            </w:r>
                          </w:p>
                          <w:p w14:paraId="67F85F40" w14:textId="77777777" w:rsidR="00657DD1" w:rsidRDefault="00657DD1" w:rsidP="00657DD1">
                            <w:pPr>
                              <w:spacing w:before="0" w:after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5BF75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7.3pt;margin-top:199.2pt;width:646.8pt;height:34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" strokecolor="window">
                <v:textbox>
                  <w:txbxContent>
                    <w:p w14:paraId="2D63C7E5" w14:textId="30B48614" w:rsidR="00657DD1" w:rsidRDefault="00657DD1" w:rsidP="00657DD1">
                      <w:pPr>
                        <w:spacing w:before="0" w:after="0"/>
                        <w:rPr>
                          <w:sz w:val="20"/>
                          <w:szCs w:val="20"/>
                        </w:rPr>
                      </w:pPr>
                      <w:r w:rsidRPr="009E0FCC">
                        <w:rPr>
                          <w:b/>
                          <w:bCs/>
                          <w:sz w:val="20"/>
                          <w:szCs w:val="20"/>
                        </w:rPr>
                        <w:t xml:space="preserve">Supplementary Figure </w:t>
                      </w:r>
                      <w:r w:rsidR="00BC2516">
                        <w:rPr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Pr="009E0FCC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Pr="009E0FCC">
                        <w:rPr>
                          <w:sz w:val="20"/>
                          <w:szCs w:val="20"/>
                        </w:rPr>
                        <w:t xml:space="preserve">. (a) Dendrogram and (b) </w:t>
                      </w:r>
                      <w:r>
                        <w:rPr>
                          <w:sz w:val="20"/>
                          <w:szCs w:val="20"/>
                        </w:rPr>
                        <w:t>A</w:t>
                      </w:r>
                      <w:r w:rsidRPr="009E0FCC">
                        <w:rPr>
                          <w:sz w:val="20"/>
                          <w:szCs w:val="20"/>
                        </w:rPr>
                        <w:t xml:space="preserve">gglomeration scree plot of the </w:t>
                      </w:r>
                      <w:r>
                        <w:rPr>
                          <w:sz w:val="20"/>
                          <w:szCs w:val="20"/>
                        </w:rPr>
                        <w:t>hierarchical clustering on cognitive functioning of first episode psychosis patient sample.</w:t>
                      </w:r>
                    </w:p>
                    <w:p w14:paraId="67F85F40" w14:textId="77777777" w:rsidR="00657DD1" w:rsidRDefault="00657DD1" w:rsidP="00657DD1">
                      <w:pPr>
                        <w:spacing w:before="0" w:after="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cs="Times New Roman"/>
          <w:szCs w:val="24"/>
        </w:rPr>
        <w:t xml:space="preserve">    (b)</w: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1AD17817" wp14:editId="70F8CB51">
            <wp:simplePos x="0" y="0"/>
            <wp:positionH relativeFrom="margin">
              <wp:posOffset>792480</wp:posOffset>
            </wp:positionH>
            <wp:positionV relativeFrom="paragraph">
              <wp:posOffset>94615</wp:posOffset>
            </wp:positionV>
            <wp:extent cx="8145780" cy="2324100"/>
            <wp:effectExtent l="0" t="0" r="7620" b="0"/>
            <wp:wrapSquare wrapText="bothSides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D4B927D7-649E-4D9A-8DC4-47D45D82EC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94F10F" w14:textId="2355C8A4" w:rsidR="00D731C1" w:rsidRDefault="00D731C1" w:rsidP="00657DD1">
      <w:pPr>
        <w:adjustRightInd w:val="0"/>
        <w:snapToGrid w:val="0"/>
        <w:spacing w:after="0"/>
      </w:pPr>
    </w:p>
    <w:p w14:paraId="2CFF066F" w14:textId="4EA69568" w:rsidR="00657DD1" w:rsidRDefault="00657DD1" w:rsidP="00657DD1">
      <w:pPr>
        <w:adjustRightInd w:val="0"/>
        <w:snapToGrid w:val="0"/>
        <w:spacing w:after="0"/>
      </w:pPr>
    </w:p>
    <w:p w14:paraId="67BEA2C0" w14:textId="17769624" w:rsidR="00657DD1" w:rsidRDefault="00657DD1" w:rsidP="00657DD1">
      <w:pPr>
        <w:adjustRightInd w:val="0"/>
        <w:snapToGrid w:val="0"/>
        <w:spacing w:after="0"/>
      </w:pPr>
    </w:p>
    <w:p w14:paraId="3B6A9641" w14:textId="031317C7" w:rsidR="00657DD1" w:rsidRDefault="00657DD1" w:rsidP="00657DD1">
      <w:pPr>
        <w:adjustRightInd w:val="0"/>
        <w:snapToGrid w:val="0"/>
        <w:spacing w:after="0"/>
      </w:pPr>
    </w:p>
    <w:p w14:paraId="0E83F0CF" w14:textId="76B9DB90" w:rsidR="00657DD1" w:rsidRDefault="00657DD1" w:rsidP="00657DD1">
      <w:pPr>
        <w:adjustRightInd w:val="0"/>
        <w:snapToGrid w:val="0"/>
        <w:spacing w:after="0"/>
      </w:pPr>
    </w:p>
    <w:p w14:paraId="53291427" w14:textId="69F70B49" w:rsidR="00657DD1" w:rsidRDefault="00657DD1" w:rsidP="00657DD1">
      <w:pPr>
        <w:adjustRightInd w:val="0"/>
        <w:snapToGrid w:val="0"/>
        <w:spacing w:after="0"/>
      </w:pPr>
    </w:p>
    <w:p w14:paraId="4578D7AB" w14:textId="47F6A764" w:rsidR="00657DD1" w:rsidRDefault="00657DD1" w:rsidP="00657DD1">
      <w:pPr>
        <w:adjustRightInd w:val="0"/>
        <w:snapToGrid w:val="0"/>
        <w:spacing w:after="0"/>
      </w:pPr>
    </w:p>
    <w:p w14:paraId="5C809339" w14:textId="4B9CE120" w:rsidR="00657DD1" w:rsidRDefault="00657DD1" w:rsidP="00657DD1">
      <w:pPr>
        <w:adjustRightInd w:val="0"/>
        <w:snapToGrid w:val="0"/>
        <w:spacing w:after="0"/>
      </w:pPr>
    </w:p>
    <w:p w14:paraId="5C756649" w14:textId="1EE1DA4F" w:rsidR="00657DD1" w:rsidRDefault="00657DD1" w:rsidP="00657DD1">
      <w:pPr>
        <w:adjustRightInd w:val="0"/>
        <w:snapToGrid w:val="0"/>
        <w:spacing w:after="0"/>
      </w:pPr>
    </w:p>
    <w:p w14:paraId="5980CFBB" w14:textId="3DAE1A44" w:rsidR="00657DD1" w:rsidRDefault="00657DD1" w:rsidP="00657DD1">
      <w:pPr>
        <w:adjustRightInd w:val="0"/>
        <w:snapToGrid w:val="0"/>
        <w:spacing w:after="0"/>
      </w:pPr>
    </w:p>
    <w:p w14:paraId="5B327AAB" w14:textId="3A98D567" w:rsidR="00657DD1" w:rsidRDefault="00657DD1" w:rsidP="00657DD1">
      <w:pPr>
        <w:adjustRightInd w:val="0"/>
        <w:snapToGrid w:val="0"/>
        <w:spacing w:after="0"/>
      </w:pPr>
    </w:p>
    <w:p w14:paraId="143F9DBF" w14:textId="67936D3E" w:rsidR="00657DD1" w:rsidRDefault="00657DD1" w:rsidP="00657DD1">
      <w:pPr>
        <w:adjustRightInd w:val="0"/>
        <w:snapToGrid w:val="0"/>
        <w:spacing w:after="0"/>
      </w:pPr>
    </w:p>
    <w:p w14:paraId="23947D00" w14:textId="77777777" w:rsidR="00657DD1" w:rsidRDefault="00657DD1" w:rsidP="00657DD1">
      <w:pPr>
        <w:adjustRightInd w:val="0"/>
        <w:snapToGrid w:val="0"/>
        <w:spacing w:after="0"/>
        <w:sectPr w:rsidR="00657DD1" w:rsidSect="00657DD1">
          <w:footerReference w:type="default" r:id="rId8"/>
          <w:pgSz w:w="16840" w:h="11907" w:orient="landscape" w:code="9"/>
          <w:pgMar w:top="1134" w:right="1134" w:bottom="1134" w:left="1134" w:header="720" w:footer="720" w:gutter="0"/>
          <w:cols w:space="720"/>
          <w:docGrid w:linePitch="360"/>
        </w:sectPr>
      </w:pPr>
    </w:p>
    <w:p w14:paraId="456D5E81" w14:textId="18888DA0" w:rsidR="00657DD1" w:rsidRPr="00C26613" w:rsidRDefault="00657DD1" w:rsidP="00657DD1">
      <w:pPr>
        <w:spacing w:before="0" w:after="0"/>
        <w:rPr>
          <w:color w:val="222222"/>
          <w:sz w:val="20"/>
          <w:szCs w:val="20"/>
          <w:shd w:val="clear" w:color="auto" w:fill="FFFFFF"/>
        </w:rPr>
      </w:pPr>
      <w:r>
        <w:rPr>
          <w:b/>
          <w:bCs/>
          <w:color w:val="222222"/>
          <w:sz w:val="20"/>
          <w:szCs w:val="20"/>
          <w:shd w:val="clear" w:color="auto" w:fill="FFFFFF"/>
        </w:rPr>
        <w:lastRenderedPageBreak/>
        <w:t xml:space="preserve">Supplementary Table </w:t>
      </w:r>
      <w:r w:rsidR="00BC2516">
        <w:rPr>
          <w:b/>
          <w:bCs/>
          <w:color w:val="222222"/>
          <w:sz w:val="20"/>
          <w:szCs w:val="20"/>
          <w:shd w:val="clear" w:color="auto" w:fill="FFFFFF"/>
        </w:rPr>
        <w:t>S</w:t>
      </w:r>
      <w:r>
        <w:rPr>
          <w:b/>
          <w:bCs/>
          <w:color w:val="222222"/>
          <w:sz w:val="20"/>
          <w:szCs w:val="20"/>
          <w:shd w:val="clear" w:color="auto" w:fill="FFFFFF"/>
        </w:rPr>
        <w:t>1</w:t>
      </w:r>
      <w:r w:rsidRPr="00657DD1">
        <w:rPr>
          <w:b/>
          <w:bCs/>
          <w:color w:val="222222"/>
          <w:sz w:val="20"/>
          <w:szCs w:val="20"/>
          <w:shd w:val="clear" w:color="auto" w:fill="FFFFFF"/>
        </w:rPr>
        <w:t>.</w:t>
      </w:r>
      <w:r w:rsidRPr="00C26613">
        <w:rPr>
          <w:b/>
          <w:bCs/>
          <w:color w:val="222222"/>
          <w:sz w:val="20"/>
          <w:szCs w:val="20"/>
          <w:shd w:val="clear" w:color="auto" w:fill="FFFFFF"/>
        </w:rPr>
        <w:t xml:space="preserve"> </w:t>
      </w:r>
      <w:r w:rsidRPr="00C26613">
        <w:rPr>
          <w:color w:val="222222"/>
          <w:sz w:val="20"/>
          <w:szCs w:val="20"/>
          <w:shd w:val="clear" w:color="auto" w:fill="FFFFFF"/>
        </w:rPr>
        <w:t xml:space="preserve">Multivariate multinomial logistic regression </w:t>
      </w:r>
      <w:r>
        <w:rPr>
          <w:color w:val="222222"/>
          <w:sz w:val="20"/>
          <w:szCs w:val="20"/>
          <w:shd w:val="clear" w:color="auto" w:fill="FFFFFF"/>
        </w:rPr>
        <w:t xml:space="preserve">analyses </w:t>
      </w:r>
      <w:r w:rsidR="00033B59">
        <w:rPr>
          <w:color w:val="222222"/>
          <w:sz w:val="20"/>
          <w:szCs w:val="20"/>
          <w:shd w:val="clear" w:color="auto" w:fill="FFFFFF"/>
        </w:rPr>
        <w:t>for patient characteristics (external variables) of cognitive clust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2057"/>
        <w:gridCol w:w="1191"/>
        <w:gridCol w:w="1036"/>
        <w:gridCol w:w="2795"/>
        <w:gridCol w:w="978"/>
        <w:gridCol w:w="1739"/>
      </w:tblGrid>
      <w:tr w:rsidR="00657DD1" w14:paraId="3EC76117" w14:textId="77777777" w:rsidTr="00BF3CA5">
        <w:trPr>
          <w:trHeight w:val="273"/>
        </w:trPr>
        <w:tc>
          <w:tcPr>
            <w:tcW w:w="3462" w:type="dxa"/>
          </w:tcPr>
          <w:p w14:paraId="0FCF53F5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D4905C" w14:textId="7CD42175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G</w:t>
            </w:r>
            <w:r w:rsidR="00657DD1">
              <w:rPr>
                <w:color w:val="222222"/>
                <w:sz w:val="20"/>
                <w:szCs w:val="20"/>
                <w:shd w:val="clear" w:color="auto" w:fill="FFFFFF"/>
              </w:rPr>
              <w:t>IC vs. RIC</w:t>
            </w:r>
          </w:p>
        </w:tc>
        <w:tc>
          <w:tcPr>
            <w:tcW w:w="5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B2CF4C" w14:textId="607E495A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G</w:t>
            </w:r>
            <w:r w:rsidR="00657DD1">
              <w:rPr>
                <w:color w:val="222222"/>
                <w:sz w:val="20"/>
                <w:szCs w:val="20"/>
                <w:shd w:val="clear" w:color="auto" w:fill="FFFFFF"/>
              </w:rPr>
              <w:t xml:space="preserve">IC vs.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I</w:t>
            </w:r>
            <w:r w:rsidR="00657DD1">
              <w:rPr>
                <w:color w:val="222222"/>
                <w:sz w:val="20"/>
                <w:szCs w:val="20"/>
                <w:shd w:val="clear" w:color="auto" w:fill="FFFFFF"/>
              </w:rPr>
              <w:t>IC</w:t>
            </w:r>
          </w:p>
        </w:tc>
      </w:tr>
      <w:tr w:rsidR="00657DD1" w14:paraId="25D2C67A" w14:textId="77777777" w:rsidTr="00BF3CA5">
        <w:trPr>
          <w:trHeight w:val="294"/>
        </w:trPr>
        <w:tc>
          <w:tcPr>
            <w:tcW w:w="3462" w:type="dxa"/>
            <w:tcBorders>
              <w:bottom w:val="single" w:sz="4" w:space="0" w:color="auto"/>
            </w:tcBorders>
          </w:tcPr>
          <w:p w14:paraId="01E477F7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External variable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34DAF295" w14:textId="77777777" w:rsidR="00657DD1" w:rsidRDefault="00657DD1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E990C48" w14:textId="77777777" w:rsidR="00657DD1" w:rsidRPr="006118C9" w:rsidRDefault="00657DD1" w:rsidP="00BF3CA5">
            <w:pPr>
              <w:spacing w:before="0" w:after="0"/>
              <w:jc w:val="center"/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</w:pPr>
            <w:r w:rsidRPr="006118C9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607901F1" w14:textId="77777777" w:rsidR="00657DD1" w:rsidRPr="006118C9" w:rsidRDefault="00657DD1" w:rsidP="00BF3CA5">
            <w:pPr>
              <w:spacing w:before="0" w:after="0"/>
              <w:jc w:val="center"/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1D4C67F3" w14:textId="77777777" w:rsidR="00657DD1" w:rsidRDefault="00657DD1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173C9040" w14:textId="77777777" w:rsidR="00657DD1" w:rsidRPr="006118C9" w:rsidRDefault="00657DD1" w:rsidP="00BF3CA5">
            <w:pPr>
              <w:spacing w:before="0" w:after="0"/>
              <w:jc w:val="center"/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</w:pPr>
            <w:r w:rsidRPr="006118C9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d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97698DB" w14:textId="77777777" w:rsidR="00657DD1" w:rsidRPr="006118C9" w:rsidRDefault="00657DD1" w:rsidP="00BF3CA5">
            <w:pPr>
              <w:spacing w:before="0" w:after="0"/>
              <w:jc w:val="center"/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657DD1" w14:paraId="53ED599C" w14:textId="77777777" w:rsidTr="00BF3CA5">
        <w:trPr>
          <w:trHeight w:val="273"/>
        </w:trPr>
        <w:tc>
          <w:tcPr>
            <w:tcW w:w="3462" w:type="dxa"/>
            <w:tcBorders>
              <w:top w:val="single" w:sz="4" w:space="0" w:color="auto"/>
            </w:tcBorders>
          </w:tcPr>
          <w:p w14:paraId="221503A6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Age at entry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1B39BC2B" w14:textId="266795A6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1.01 (0.89-1.15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0F46E54" w14:textId="7459E8C9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72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0C39428B" w14:textId="1E407A0E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897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0BBA808D" w14:textId="404ACDA9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99 (0.89-1.10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CE26197" w14:textId="3E30E04E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39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63C69274" w14:textId="43C5D94A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842</w:t>
            </w:r>
          </w:p>
        </w:tc>
      </w:tr>
      <w:tr w:rsidR="00657DD1" w14:paraId="11A5BE77" w14:textId="77777777" w:rsidTr="00BF3CA5">
        <w:trPr>
          <w:trHeight w:val="273"/>
        </w:trPr>
        <w:tc>
          <w:tcPr>
            <w:tcW w:w="3462" w:type="dxa"/>
          </w:tcPr>
          <w:p w14:paraId="53939DF9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Years of education</w:t>
            </w:r>
          </w:p>
        </w:tc>
        <w:tc>
          <w:tcPr>
            <w:tcW w:w="2057" w:type="dxa"/>
          </w:tcPr>
          <w:p w14:paraId="61202D4D" w14:textId="37034899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1.43 (1.25-1.63)</w:t>
            </w:r>
          </w:p>
        </w:tc>
        <w:tc>
          <w:tcPr>
            <w:tcW w:w="1191" w:type="dxa"/>
          </w:tcPr>
          <w:p w14:paraId="2A76C6A1" w14:textId="11135839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-1.37</w:t>
            </w:r>
          </w:p>
        </w:tc>
        <w:tc>
          <w:tcPr>
            <w:tcW w:w="1034" w:type="dxa"/>
          </w:tcPr>
          <w:p w14:paraId="29AED84B" w14:textId="2A973438" w:rsidR="00657DD1" w:rsidRPr="00596509" w:rsidRDefault="002D2C56" w:rsidP="00BF3CA5">
            <w:pPr>
              <w:spacing w:before="0" w:after="0"/>
              <w:jc w:val="center"/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&lt;</w:t>
            </w:r>
            <w:r w:rsidR="004B092A"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0</w:t>
            </w:r>
            <w:r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.001</w:t>
            </w:r>
          </w:p>
        </w:tc>
        <w:tc>
          <w:tcPr>
            <w:tcW w:w="2795" w:type="dxa"/>
          </w:tcPr>
          <w:p w14:paraId="33AC8BDD" w14:textId="0D13E0A6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1.24 (1.11-1.38)</w:t>
            </w:r>
          </w:p>
        </w:tc>
        <w:tc>
          <w:tcPr>
            <w:tcW w:w="978" w:type="dxa"/>
          </w:tcPr>
          <w:p w14:paraId="7D7E7639" w14:textId="0982754E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-0.66</w:t>
            </w:r>
          </w:p>
        </w:tc>
        <w:tc>
          <w:tcPr>
            <w:tcW w:w="1738" w:type="dxa"/>
          </w:tcPr>
          <w:p w14:paraId="778A59D8" w14:textId="182DBED5" w:rsidR="00657DD1" w:rsidRPr="00596509" w:rsidRDefault="002D2C56" w:rsidP="00BF3CA5">
            <w:pPr>
              <w:spacing w:before="0" w:after="0"/>
              <w:jc w:val="center"/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&lt;</w:t>
            </w:r>
            <w:r w:rsidR="004B092A"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0</w:t>
            </w:r>
            <w:r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.001</w:t>
            </w:r>
          </w:p>
        </w:tc>
      </w:tr>
      <w:tr w:rsidR="00657DD1" w14:paraId="279A8AA6" w14:textId="77777777" w:rsidTr="004B092A">
        <w:trPr>
          <w:trHeight w:val="248"/>
        </w:trPr>
        <w:tc>
          <w:tcPr>
            <w:tcW w:w="3462" w:type="dxa"/>
          </w:tcPr>
          <w:p w14:paraId="1E888C9C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Age at onset</w:t>
            </w:r>
          </w:p>
        </w:tc>
        <w:tc>
          <w:tcPr>
            <w:tcW w:w="2057" w:type="dxa"/>
          </w:tcPr>
          <w:p w14:paraId="77870B0B" w14:textId="01700B87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93 (0.82-1.04)</w:t>
            </w:r>
          </w:p>
        </w:tc>
        <w:tc>
          <w:tcPr>
            <w:tcW w:w="1191" w:type="dxa"/>
          </w:tcPr>
          <w:p w14:paraId="12BFA50D" w14:textId="4736424C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66</w:t>
            </w:r>
          </w:p>
        </w:tc>
        <w:tc>
          <w:tcPr>
            <w:tcW w:w="1034" w:type="dxa"/>
          </w:tcPr>
          <w:p w14:paraId="5D2BA788" w14:textId="05BB069D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208</w:t>
            </w:r>
          </w:p>
        </w:tc>
        <w:tc>
          <w:tcPr>
            <w:tcW w:w="2795" w:type="dxa"/>
          </w:tcPr>
          <w:p w14:paraId="6EC6F501" w14:textId="1DDC3111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99 (0.89-1.10)</w:t>
            </w:r>
          </w:p>
        </w:tc>
        <w:tc>
          <w:tcPr>
            <w:tcW w:w="978" w:type="dxa"/>
          </w:tcPr>
          <w:p w14:paraId="61B21714" w14:textId="7C967EC7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34</w:t>
            </w:r>
          </w:p>
        </w:tc>
        <w:tc>
          <w:tcPr>
            <w:tcW w:w="1738" w:type="dxa"/>
          </w:tcPr>
          <w:p w14:paraId="082C53E1" w14:textId="2DFEA7C7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809</w:t>
            </w:r>
          </w:p>
        </w:tc>
      </w:tr>
      <w:tr w:rsidR="00657DD1" w14:paraId="2317776F" w14:textId="77777777" w:rsidTr="00BF3CA5">
        <w:trPr>
          <w:trHeight w:val="273"/>
        </w:trPr>
        <w:tc>
          <w:tcPr>
            <w:tcW w:w="3462" w:type="dxa"/>
          </w:tcPr>
          <w:p w14:paraId="6EC5C6B6" w14:textId="368C1314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Chlorpromazine equivalent dos</w:t>
            </w:r>
            <w:r w:rsidR="004B092A">
              <w:rPr>
                <w:color w:val="222222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2057" w:type="dxa"/>
          </w:tcPr>
          <w:p w14:paraId="34652E1A" w14:textId="657415A0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1.00 (0.99-1.00)</w:t>
            </w:r>
          </w:p>
        </w:tc>
        <w:tc>
          <w:tcPr>
            <w:tcW w:w="1191" w:type="dxa"/>
          </w:tcPr>
          <w:p w14:paraId="28A66A32" w14:textId="40AEEE85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36</w:t>
            </w:r>
          </w:p>
        </w:tc>
        <w:tc>
          <w:tcPr>
            <w:tcW w:w="1034" w:type="dxa"/>
          </w:tcPr>
          <w:p w14:paraId="1344D656" w14:textId="2C8AAB95" w:rsidR="00657DD1" w:rsidRPr="004B092A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4B092A"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 w:rsidRPr="004B092A">
              <w:rPr>
                <w:color w:val="222222"/>
                <w:sz w:val="20"/>
                <w:szCs w:val="20"/>
                <w:shd w:val="clear" w:color="auto" w:fill="FFFFFF"/>
              </w:rPr>
              <w:t>.0</w:t>
            </w:r>
            <w:r w:rsidRPr="004B092A">
              <w:rPr>
                <w:color w:val="222222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2795" w:type="dxa"/>
          </w:tcPr>
          <w:p w14:paraId="52DF505F" w14:textId="021F2F61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1.00 (1.00-1.00)</w:t>
            </w:r>
          </w:p>
        </w:tc>
        <w:tc>
          <w:tcPr>
            <w:tcW w:w="978" w:type="dxa"/>
          </w:tcPr>
          <w:p w14:paraId="5C1B3004" w14:textId="21C34E47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24</w:t>
            </w:r>
          </w:p>
        </w:tc>
        <w:tc>
          <w:tcPr>
            <w:tcW w:w="1738" w:type="dxa"/>
          </w:tcPr>
          <w:p w14:paraId="1A0DEBB0" w14:textId="1D775230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139</w:t>
            </w:r>
          </w:p>
        </w:tc>
      </w:tr>
      <w:tr w:rsidR="00657DD1" w14:paraId="4F6A751D" w14:textId="77777777" w:rsidTr="00BF3CA5">
        <w:trPr>
          <w:trHeight w:val="273"/>
        </w:trPr>
        <w:tc>
          <w:tcPr>
            <w:tcW w:w="3462" w:type="dxa"/>
          </w:tcPr>
          <w:p w14:paraId="564DB584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PANSS positive symptom score</w:t>
            </w:r>
          </w:p>
        </w:tc>
        <w:tc>
          <w:tcPr>
            <w:tcW w:w="2057" w:type="dxa"/>
          </w:tcPr>
          <w:p w14:paraId="7E395AC5" w14:textId="1246ED4D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1.04 (0.92-1.18)</w:t>
            </w:r>
          </w:p>
        </w:tc>
        <w:tc>
          <w:tcPr>
            <w:tcW w:w="1191" w:type="dxa"/>
          </w:tcPr>
          <w:p w14:paraId="795C4541" w14:textId="2673210C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39</w:t>
            </w:r>
          </w:p>
        </w:tc>
        <w:tc>
          <w:tcPr>
            <w:tcW w:w="1034" w:type="dxa"/>
          </w:tcPr>
          <w:p w14:paraId="63D9BB08" w14:textId="64D7DF03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499</w:t>
            </w:r>
          </w:p>
        </w:tc>
        <w:tc>
          <w:tcPr>
            <w:tcW w:w="2795" w:type="dxa"/>
          </w:tcPr>
          <w:p w14:paraId="32E91BD1" w14:textId="72A6AB44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97 (0.88-1.07)</w:t>
            </w:r>
          </w:p>
        </w:tc>
        <w:tc>
          <w:tcPr>
            <w:tcW w:w="978" w:type="dxa"/>
          </w:tcPr>
          <w:p w14:paraId="33DCE8B5" w14:textId="05C77C43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37</w:t>
            </w:r>
          </w:p>
        </w:tc>
        <w:tc>
          <w:tcPr>
            <w:tcW w:w="1738" w:type="dxa"/>
          </w:tcPr>
          <w:p w14:paraId="3CD8420B" w14:textId="0598CD90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576</w:t>
            </w:r>
          </w:p>
        </w:tc>
      </w:tr>
      <w:tr w:rsidR="00657DD1" w14:paraId="7D5766D2" w14:textId="77777777" w:rsidTr="00BF3CA5">
        <w:trPr>
          <w:trHeight w:val="294"/>
        </w:trPr>
        <w:tc>
          <w:tcPr>
            <w:tcW w:w="3462" w:type="dxa"/>
          </w:tcPr>
          <w:p w14:paraId="421BC090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PANSS disorganization score</w:t>
            </w:r>
          </w:p>
        </w:tc>
        <w:tc>
          <w:tcPr>
            <w:tcW w:w="2057" w:type="dxa"/>
          </w:tcPr>
          <w:p w14:paraId="3DB724C9" w14:textId="506A0ED5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63 (0.49-0.81)</w:t>
            </w:r>
          </w:p>
        </w:tc>
        <w:tc>
          <w:tcPr>
            <w:tcW w:w="1191" w:type="dxa"/>
          </w:tcPr>
          <w:p w14:paraId="360B1002" w14:textId="19A04AB9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89</w:t>
            </w:r>
          </w:p>
        </w:tc>
        <w:tc>
          <w:tcPr>
            <w:tcW w:w="1034" w:type="dxa"/>
          </w:tcPr>
          <w:p w14:paraId="6171E029" w14:textId="489353FA" w:rsidR="00657DD1" w:rsidRPr="00596509" w:rsidRDefault="002D2C56" w:rsidP="00BF3CA5">
            <w:pPr>
              <w:spacing w:before="0" w:after="0"/>
              <w:jc w:val="center"/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&lt;</w:t>
            </w:r>
            <w:r w:rsidR="004B092A"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0</w:t>
            </w:r>
            <w:r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.001</w:t>
            </w:r>
          </w:p>
        </w:tc>
        <w:tc>
          <w:tcPr>
            <w:tcW w:w="2795" w:type="dxa"/>
          </w:tcPr>
          <w:p w14:paraId="68B17104" w14:textId="548A4E5C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84 (0.74-0.96)</w:t>
            </w:r>
          </w:p>
        </w:tc>
        <w:tc>
          <w:tcPr>
            <w:tcW w:w="978" w:type="dxa"/>
          </w:tcPr>
          <w:p w14:paraId="7A498469" w14:textId="0E33E72E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1738" w:type="dxa"/>
          </w:tcPr>
          <w:p w14:paraId="7169A7CD" w14:textId="5212C3C9" w:rsidR="00657DD1" w:rsidRPr="00596509" w:rsidRDefault="004B092A" w:rsidP="00BF3CA5">
            <w:pPr>
              <w:spacing w:before="0" w:after="0"/>
              <w:jc w:val="center"/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.011</w:t>
            </w:r>
          </w:p>
        </w:tc>
      </w:tr>
      <w:tr w:rsidR="00657DD1" w14:paraId="5DA18CCF" w14:textId="77777777" w:rsidTr="00BF3CA5">
        <w:trPr>
          <w:trHeight w:val="273"/>
        </w:trPr>
        <w:tc>
          <w:tcPr>
            <w:tcW w:w="3462" w:type="dxa"/>
          </w:tcPr>
          <w:p w14:paraId="1D10702A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SANS total</w:t>
            </w:r>
          </w:p>
        </w:tc>
        <w:tc>
          <w:tcPr>
            <w:tcW w:w="2057" w:type="dxa"/>
          </w:tcPr>
          <w:p w14:paraId="1AABC810" w14:textId="239828D8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95 (0.89-1.01)</w:t>
            </w:r>
          </w:p>
        </w:tc>
        <w:tc>
          <w:tcPr>
            <w:tcW w:w="1191" w:type="dxa"/>
          </w:tcPr>
          <w:p w14:paraId="4B26C842" w14:textId="453301A8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1034" w:type="dxa"/>
          </w:tcPr>
          <w:p w14:paraId="29DD5987" w14:textId="57096826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092</w:t>
            </w:r>
          </w:p>
        </w:tc>
        <w:tc>
          <w:tcPr>
            <w:tcW w:w="2795" w:type="dxa"/>
          </w:tcPr>
          <w:p w14:paraId="2BC069CF" w14:textId="5BA5D906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98 (0.95-1.02)</w:t>
            </w:r>
          </w:p>
        </w:tc>
        <w:tc>
          <w:tcPr>
            <w:tcW w:w="978" w:type="dxa"/>
          </w:tcPr>
          <w:p w14:paraId="0FA7F4E8" w14:textId="74DC192A" w:rsidR="00657DD1" w:rsidRDefault="00A63B9B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738" w:type="dxa"/>
          </w:tcPr>
          <w:p w14:paraId="396B1F6E" w14:textId="34EDD1E2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245</w:t>
            </w:r>
          </w:p>
        </w:tc>
      </w:tr>
      <w:tr w:rsidR="00657DD1" w14:paraId="61CE35B2" w14:textId="77777777" w:rsidTr="00BF3CA5">
        <w:trPr>
          <w:trHeight w:val="273"/>
        </w:trPr>
        <w:tc>
          <w:tcPr>
            <w:tcW w:w="3462" w:type="dxa"/>
          </w:tcPr>
          <w:p w14:paraId="19A3D6D7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Insight</w:t>
            </w:r>
          </w:p>
        </w:tc>
        <w:tc>
          <w:tcPr>
            <w:tcW w:w="2057" w:type="dxa"/>
          </w:tcPr>
          <w:p w14:paraId="3D75B053" w14:textId="113C9151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94 (0.69-1.30)</w:t>
            </w:r>
          </w:p>
        </w:tc>
        <w:tc>
          <w:tcPr>
            <w:tcW w:w="1191" w:type="dxa"/>
          </w:tcPr>
          <w:p w14:paraId="66FA3F29" w14:textId="679267E2" w:rsidR="00657DD1" w:rsidRDefault="00D226C1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-0.05</w:t>
            </w:r>
          </w:p>
        </w:tc>
        <w:tc>
          <w:tcPr>
            <w:tcW w:w="1034" w:type="dxa"/>
          </w:tcPr>
          <w:p w14:paraId="2955EE06" w14:textId="1EED5AD7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718</w:t>
            </w:r>
          </w:p>
        </w:tc>
        <w:tc>
          <w:tcPr>
            <w:tcW w:w="2795" w:type="dxa"/>
          </w:tcPr>
          <w:p w14:paraId="609925C2" w14:textId="16D889A9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95 (0.74-1.22)</w:t>
            </w:r>
          </w:p>
        </w:tc>
        <w:tc>
          <w:tcPr>
            <w:tcW w:w="978" w:type="dxa"/>
          </w:tcPr>
          <w:p w14:paraId="6E4A6B8D" w14:textId="6883B6A8" w:rsidR="00657DD1" w:rsidRDefault="00D226C1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39</w:t>
            </w:r>
          </w:p>
        </w:tc>
        <w:tc>
          <w:tcPr>
            <w:tcW w:w="1738" w:type="dxa"/>
          </w:tcPr>
          <w:p w14:paraId="380CE587" w14:textId="2299991B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678</w:t>
            </w:r>
          </w:p>
        </w:tc>
      </w:tr>
      <w:tr w:rsidR="00657DD1" w14:paraId="16EB833B" w14:textId="77777777" w:rsidTr="00BF3CA5">
        <w:trPr>
          <w:trHeight w:val="294"/>
        </w:trPr>
        <w:tc>
          <w:tcPr>
            <w:tcW w:w="3462" w:type="dxa"/>
            <w:tcBorders>
              <w:bottom w:val="nil"/>
            </w:tcBorders>
          </w:tcPr>
          <w:p w14:paraId="3EEEDCB5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SOFAS score</w:t>
            </w:r>
          </w:p>
        </w:tc>
        <w:tc>
          <w:tcPr>
            <w:tcW w:w="2057" w:type="dxa"/>
            <w:tcBorders>
              <w:bottom w:val="nil"/>
            </w:tcBorders>
          </w:tcPr>
          <w:p w14:paraId="6C95ECEF" w14:textId="19521782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1.01 (0.98-1.05)</w:t>
            </w:r>
          </w:p>
        </w:tc>
        <w:tc>
          <w:tcPr>
            <w:tcW w:w="1191" w:type="dxa"/>
            <w:tcBorders>
              <w:bottom w:val="nil"/>
            </w:tcBorders>
          </w:tcPr>
          <w:p w14:paraId="4EAF7D37" w14:textId="367E45F9" w:rsidR="00657DD1" w:rsidRDefault="00D226C1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-0.67</w:t>
            </w:r>
          </w:p>
        </w:tc>
        <w:tc>
          <w:tcPr>
            <w:tcW w:w="1034" w:type="dxa"/>
            <w:tcBorders>
              <w:bottom w:val="nil"/>
            </w:tcBorders>
          </w:tcPr>
          <w:p w14:paraId="3D639281" w14:textId="12C2A633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520</w:t>
            </w:r>
          </w:p>
        </w:tc>
        <w:tc>
          <w:tcPr>
            <w:tcW w:w="2795" w:type="dxa"/>
            <w:tcBorders>
              <w:bottom w:val="nil"/>
            </w:tcBorders>
          </w:tcPr>
          <w:p w14:paraId="2FF82B71" w14:textId="06F56F39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.99 (0.96-1.02)</w:t>
            </w:r>
          </w:p>
        </w:tc>
        <w:tc>
          <w:tcPr>
            <w:tcW w:w="978" w:type="dxa"/>
            <w:tcBorders>
              <w:bottom w:val="nil"/>
            </w:tcBorders>
          </w:tcPr>
          <w:p w14:paraId="5EA759F4" w14:textId="4A072FDA" w:rsidR="00657DD1" w:rsidRDefault="00D226C1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-0.25</w:t>
            </w:r>
          </w:p>
        </w:tc>
        <w:tc>
          <w:tcPr>
            <w:tcW w:w="1738" w:type="dxa"/>
            <w:tcBorders>
              <w:bottom w:val="nil"/>
            </w:tcBorders>
          </w:tcPr>
          <w:p w14:paraId="5532BF8E" w14:textId="799357A7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470</w:t>
            </w:r>
          </w:p>
        </w:tc>
      </w:tr>
      <w:tr w:rsidR="00657DD1" w14:paraId="46FBA836" w14:textId="77777777" w:rsidTr="00BF3CA5">
        <w:trPr>
          <w:trHeight w:val="273"/>
        </w:trPr>
        <w:tc>
          <w:tcPr>
            <w:tcW w:w="3462" w:type="dxa"/>
            <w:tcBorders>
              <w:top w:val="nil"/>
              <w:bottom w:val="single" w:sz="4" w:space="0" w:color="auto"/>
            </w:tcBorders>
          </w:tcPr>
          <w:p w14:paraId="64161D56" w14:textId="77777777" w:rsidR="00657DD1" w:rsidRDefault="00657DD1" w:rsidP="00BF3CA5">
            <w:pPr>
              <w:spacing w:before="0" w:after="0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SF12 total score</w:t>
            </w: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</w:tcPr>
          <w:p w14:paraId="3F706135" w14:textId="7440AB8D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1.00 (0.99-1.01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554DF67C" w14:textId="07234DDD" w:rsidR="00657DD1" w:rsidRDefault="00D226C1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-0.38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</w:tcPr>
          <w:p w14:paraId="2AF5D0C9" w14:textId="506EBFED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795</w:t>
            </w:r>
          </w:p>
        </w:tc>
        <w:tc>
          <w:tcPr>
            <w:tcW w:w="2795" w:type="dxa"/>
            <w:tcBorders>
              <w:top w:val="nil"/>
              <w:bottom w:val="single" w:sz="4" w:space="0" w:color="auto"/>
            </w:tcBorders>
          </w:tcPr>
          <w:p w14:paraId="33576B6A" w14:textId="3B8A7E51" w:rsidR="00657DD1" w:rsidRDefault="002D2C56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1.01 (1.00-1.01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14:paraId="3BC0846B" w14:textId="35A8CA3E" w:rsidR="00657DD1" w:rsidRDefault="00D226C1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-0.39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14:paraId="63A4DE93" w14:textId="2496A060" w:rsidR="00657DD1" w:rsidRDefault="004B092A" w:rsidP="00BF3CA5">
            <w:pPr>
              <w:spacing w:before="0" w:after="0"/>
              <w:jc w:val="center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0</w:t>
            </w:r>
            <w:r w:rsidR="002D2C56">
              <w:rPr>
                <w:color w:val="222222"/>
                <w:sz w:val="20"/>
                <w:szCs w:val="20"/>
                <w:shd w:val="clear" w:color="auto" w:fill="FFFFFF"/>
              </w:rPr>
              <w:t>.162</w:t>
            </w:r>
          </w:p>
        </w:tc>
      </w:tr>
    </w:tbl>
    <w:p w14:paraId="468136B6" w14:textId="77777777" w:rsidR="004B092A" w:rsidRDefault="00657DD1" w:rsidP="00657DD1">
      <w:pPr>
        <w:spacing w:before="0" w:after="0"/>
        <w:rPr>
          <w:color w:val="222222"/>
          <w:sz w:val="20"/>
          <w:szCs w:val="20"/>
          <w:shd w:val="clear" w:color="auto" w:fill="FFFFFF"/>
        </w:rPr>
      </w:pPr>
      <w:r>
        <w:rPr>
          <w:color w:val="222222"/>
          <w:sz w:val="20"/>
          <w:szCs w:val="20"/>
          <w:shd w:val="clear" w:color="auto" w:fill="FFFFFF"/>
        </w:rPr>
        <w:t xml:space="preserve">GIC, globally-impaired cognitive subgroup; IIC, intermediately-impaired cognitive subgroup; OR, odds ratio; </w:t>
      </w:r>
      <w:r w:rsidR="004B092A" w:rsidRPr="004B092A">
        <w:rPr>
          <w:color w:val="222222"/>
          <w:sz w:val="20"/>
          <w:szCs w:val="20"/>
          <w:shd w:val="clear" w:color="auto" w:fill="FFFFFF"/>
        </w:rPr>
        <w:t xml:space="preserve">PANSS, Positive and Negative Syndrome Scale; </w:t>
      </w:r>
    </w:p>
    <w:p w14:paraId="5BBD161E" w14:textId="77777777" w:rsidR="004B092A" w:rsidRDefault="00657DD1" w:rsidP="00657DD1">
      <w:pPr>
        <w:spacing w:before="0" w:after="0"/>
        <w:rPr>
          <w:color w:val="222222"/>
          <w:sz w:val="20"/>
          <w:szCs w:val="20"/>
          <w:shd w:val="clear" w:color="auto" w:fill="FFFFFF"/>
        </w:rPr>
      </w:pPr>
      <w:r>
        <w:rPr>
          <w:color w:val="222222"/>
          <w:sz w:val="20"/>
          <w:szCs w:val="20"/>
          <w:shd w:val="clear" w:color="auto" w:fill="FFFFFF"/>
        </w:rPr>
        <w:t>RIC, relatively-intact cognitive subgroup</w:t>
      </w:r>
      <w:r w:rsidR="004B092A">
        <w:rPr>
          <w:color w:val="222222"/>
          <w:sz w:val="20"/>
          <w:szCs w:val="20"/>
          <w:shd w:val="clear" w:color="auto" w:fill="FFFFFF"/>
        </w:rPr>
        <w:t xml:space="preserve">; </w:t>
      </w:r>
      <w:r w:rsidR="004B092A" w:rsidRPr="004B092A">
        <w:rPr>
          <w:color w:val="222222"/>
          <w:sz w:val="20"/>
          <w:szCs w:val="20"/>
          <w:shd w:val="clear" w:color="auto" w:fill="FFFFFF"/>
        </w:rPr>
        <w:t xml:space="preserve">SANS, Scale for the Assessment of Negative Symptoms; SF12, 12-Item Short Form Survey; SOFAS, Social Occupational </w:t>
      </w:r>
    </w:p>
    <w:p w14:paraId="6A728271" w14:textId="48107AB8" w:rsidR="00657DD1" w:rsidRPr="00E5034E" w:rsidRDefault="004B092A" w:rsidP="00657DD1">
      <w:pPr>
        <w:spacing w:before="0" w:after="0"/>
        <w:rPr>
          <w:color w:val="222222"/>
          <w:sz w:val="20"/>
          <w:szCs w:val="20"/>
          <w:shd w:val="clear" w:color="auto" w:fill="FFFFFF"/>
        </w:rPr>
      </w:pPr>
      <w:r w:rsidRPr="004B092A">
        <w:rPr>
          <w:color w:val="222222"/>
          <w:sz w:val="20"/>
          <w:szCs w:val="20"/>
          <w:shd w:val="clear" w:color="auto" w:fill="FFFFFF"/>
        </w:rPr>
        <w:t>Functioning Assessment Scale</w:t>
      </w:r>
      <w:r>
        <w:rPr>
          <w:color w:val="222222"/>
          <w:sz w:val="20"/>
          <w:szCs w:val="20"/>
          <w:shd w:val="clear" w:color="auto" w:fill="FFFFFF"/>
        </w:rPr>
        <w:t>.</w:t>
      </w:r>
    </w:p>
    <w:sectPr w:rsidR="00657DD1" w:rsidRPr="00E5034E" w:rsidSect="00657DD1">
      <w:pgSz w:w="16840" w:h="11907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41FAB" w14:textId="77777777" w:rsidR="001B5ECE" w:rsidRDefault="001B5ECE" w:rsidP="00657DD1">
      <w:pPr>
        <w:spacing w:before="0" w:after="0"/>
      </w:pPr>
      <w:r>
        <w:separator/>
      </w:r>
    </w:p>
  </w:endnote>
  <w:endnote w:type="continuationSeparator" w:id="0">
    <w:p w14:paraId="10233F54" w14:textId="77777777" w:rsidR="001B5ECE" w:rsidRDefault="001B5ECE" w:rsidP="00657D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409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40F7F3" w14:textId="7A637F77" w:rsidR="00657DD1" w:rsidRDefault="00657D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D2C126" w14:textId="77777777" w:rsidR="00657DD1" w:rsidRDefault="00657D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C311D" w14:textId="77777777" w:rsidR="001B5ECE" w:rsidRDefault="001B5ECE" w:rsidP="00657DD1">
      <w:pPr>
        <w:spacing w:before="0" w:after="0"/>
      </w:pPr>
      <w:r>
        <w:separator/>
      </w:r>
    </w:p>
  </w:footnote>
  <w:footnote w:type="continuationSeparator" w:id="0">
    <w:p w14:paraId="283068AD" w14:textId="77777777" w:rsidR="001B5ECE" w:rsidRDefault="001B5ECE" w:rsidP="00657DD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DD1"/>
    <w:rsid w:val="00033B59"/>
    <w:rsid w:val="00056D22"/>
    <w:rsid w:val="000A5F83"/>
    <w:rsid w:val="00130802"/>
    <w:rsid w:val="001B5ECE"/>
    <w:rsid w:val="002D2C56"/>
    <w:rsid w:val="004B092A"/>
    <w:rsid w:val="004D28AD"/>
    <w:rsid w:val="004D5129"/>
    <w:rsid w:val="00657DD1"/>
    <w:rsid w:val="006F1912"/>
    <w:rsid w:val="00891E17"/>
    <w:rsid w:val="009053D6"/>
    <w:rsid w:val="009D1039"/>
    <w:rsid w:val="00A63B9B"/>
    <w:rsid w:val="00B12DC8"/>
    <w:rsid w:val="00B77F03"/>
    <w:rsid w:val="00BC2516"/>
    <w:rsid w:val="00C47659"/>
    <w:rsid w:val="00D226C1"/>
    <w:rsid w:val="00D62A7C"/>
    <w:rsid w:val="00D731C1"/>
    <w:rsid w:val="00DF598A"/>
    <w:rsid w:val="00F9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B26FC"/>
  <w15:chartTrackingRefBased/>
  <w15:docId w15:val="{572F4AE9-C17C-45B5-8E0F-E3D5DF7A8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DD1"/>
    <w:pPr>
      <w:spacing w:before="120" w:after="240" w:line="240" w:lineRule="auto"/>
      <w:jc w:val="left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DD1"/>
    <w:pPr>
      <w:spacing w:after="0" w:line="240" w:lineRule="auto"/>
      <w:jc w:val="left"/>
    </w:pPr>
    <w:rPr>
      <w:rFonts w:asciiTheme="majorHAnsi" w:eastAsia="PMingLiU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7DD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57DD1"/>
    <w:rPr>
      <w:rFonts w:ascii="Times New Roman" w:eastAsiaTheme="minorHAns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57DD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57DD1"/>
    <w:rPr>
      <w:rFonts w:ascii="Times New Roman" w:eastAsiaTheme="minorHAnsi" w:hAnsi="Times New Roman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1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E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E17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E17"/>
    <w:rPr>
      <w:rFonts w:ascii="Times New Roman" w:eastAsiaTheme="minorHAnsi" w:hAnsi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205182158137406E-2"/>
          <c:y val="8.7431693989071038E-2"/>
          <c:w val="0.9173199552587572"/>
          <c:h val="0.79839765930897977"/>
        </c:manualLayout>
      </c:layout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40"/>
              <c:pt idx="0">
                <c:v>249</c:v>
              </c:pt>
              <c:pt idx="1">
                <c:v>250</c:v>
              </c:pt>
              <c:pt idx="2">
                <c:v>251</c:v>
              </c:pt>
              <c:pt idx="3">
                <c:v>252</c:v>
              </c:pt>
              <c:pt idx="4">
                <c:v>253</c:v>
              </c:pt>
              <c:pt idx="5">
                <c:v>254</c:v>
              </c:pt>
              <c:pt idx="6">
                <c:v>255</c:v>
              </c:pt>
              <c:pt idx="7">
                <c:v>256</c:v>
              </c:pt>
              <c:pt idx="8">
                <c:v>257</c:v>
              </c:pt>
              <c:pt idx="9">
                <c:v>258</c:v>
              </c:pt>
              <c:pt idx="10">
                <c:v>259</c:v>
              </c:pt>
              <c:pt idx="11">
                <c:v>260</c:v>
              </c:pt>
              <c:pt idx="12">
                <c:v>261</c:v>
              </c:pt>
              <c:pt idx="13">
                <c:v>262</c:v>
              </c:pt>
              <c:pt idx="14">
                <c:v>263</c:v>
              </c:pt>
              <c:pt idx="15">
                <c:v>264</c:v>
              </c:pt>
              <c:pt idx="16">
                <c:v>265</c:v>
              </c:pt>
              <c:pt idx="17">
                <c:v>266</c:v>
              </c:pt>
              <c:pt idx="18">
                <c:v>267</c:v>
              </c:pt>
              <c:pt idx="19">
                <c:v>268</c:v>
              </c:pt>
              <c:pt idx="20">
                <c:v>269</c:v>
              </c:pt>
              <c:pt idx="21">
                <c:v>270</c:v>
              </c:pt>
              <c:pt idx="22">
                <c:v>271</c:v>
              </c:pt>
              <c:pt idx="23">
                <c:v>272</c:v>
              </c:pt>
              <c:pt idx="24">
                <c:v>273</c:v>
              </c:pt>
              <c:pt idx="25">
                <c:v>274</c:v>
              </c:pt>
              <c:pt idx="26">
                <c:v>275</c:v>
              </c:pt>
              <c:pt idx="27">
                <c:v>276</c:v>
              </c:pt>
              <c:pt idx="28">
                <c:v>277</c:v>
              </c:pt>
              <c:pt idx="29">
                <c:v>278</c:v>
              </c:pt>
              <c:pt idx="30">
                <c:v>279</c:v>
              </c:pt>
              <c:pt idx="31">
                <c:v>280</c:v>
              </c:pt>
              <c:pt idx="32">
                <c:v>281</c:v>
              </c:pt>
              <c:pt idx="33">
                <c:v>282</c:v>
              </c:pt>
              <c:pt idx="34">
                <c:v>283</c:v>
              </c:pt>
              <c:pt idx="35">
                <c:v>284</c:v>
              </c:pt>
              <c:pt idx="36">
                <c:v>285</c:v>
              </c:pt>
              <c:pt idx="37">
                <c:v>286</c:v>
              </c:pt>
              <c:pt idx="38">
                <c:v>287</c:v>
              </c:pt>
              <c:pt idx="39">
                <c:v>288</c:v>
              </c:pt>
            </c:numLit>
          </c:cat>
          <c:val>
            <c:numLit>
              <c:formatCode>General</c:formatCode>
              <c:ptCount val="40"/>
              <c:pt idx="0">
                <c:v>266.73877089010614</c:v>
              </c:pt>
              <c:pt idx="1">
                <c:v>272.46498788399379</c:v>
              </c:pt>
              <c:pt idx="2">
                <c:v>278.44002369535298</c:v>
              </c:pt>
              <c:pt idx="3">
                <c:v>284.80208787401102</c:v>
              </c:pt>
              <c:pt idx="4">
                <c:v>291.27593340390899</c:v>
              </c:pt>
              <c:pt idx="5">
                <c:v>297.7537071106442</c:v>
              </c:pt>
              <c:pt idx="6">
                <c:v>304.47212207648869</c:v>
              </c:pt>
              <c:pt idx="7">
                <c:v>311.34373026120585</c:v>
              </c:pt>
              <c:pt idx="8">
                <c:v>318.54262324406398</c:v>
              </c:pt>
              <c:pt idx="9">
                <c:v>326.07125466846742</c:v>
              </c:pt>
              <c:pt idx="10">
                <c:v>334.02636385899518</c:v>
              </c:pt>
              <c:pt idx="11">
                <c:v>342.81955392900994</c:v>
              </c:pt>
              <c:pt idx="12">
                <c:v>351.75307750566975</c:v>
              </c:pt>
              <c:pt idx="13">
                <c:v>360.80856643386056</c:v>
              </c:pt>
              <c:pt idx="14">
                <c:v>371.02443084920782</c:v>
              </c:pt>
              <c:pt idx="15">
                <c:v>381.72635103317629</c:v>
              </c:pt>
              <c:pt idx="16">
                <c:v>393.13099191637059</c:v>
              </c:pt>
              <c:pt idx="17">
                <c:v>406.31768378086804</c:v>
              </c:pt>
              <c:pt idx="18">
                <c:v>419.74141132212003</c:v>
              </c:pt>
              <c:pt idx="19">
                <c:v>434.11516326431649</c:v>
              </c:pt>
              <c:pt idx="20">
                <c:v>448.65698007584655</c:v>
              </c:pt>
              <c:pt idx="21">
                <c:v>464.37574770697444</c:v>
              </c:pt>
              <c:pt idx="22">
                <c:v>480.73472595590641</c:v>
              </c:pt>
              <c:pt idx="23">
                <c:v>498.31857481066726</c:v>
              </c:pt>
              <c:pt idx="24">
                <c:v>516.52477339636096</c:v>
              </c:pt>
              <c:pt idx="25">
                <c:v>536.60903016202985</c:v>
              </c:pt>
              <c:pt idx="26">
                <c:v>559.33797673534048</c:v>
              </c:pt>
              <c:pt idx="27">
                <c:v>582.71136388267746</c:v>
              </c:pt>
              <c:pt idx="28">
                <c:v>606.71883091938139</c:v>
              </c:pt>
              <c:pt idx="29">
                <c:v>634.20522523992815</c:v>
              </c:pt>
              <c:pt idx="30">
                <c:v>662.59938228512544</c:v>
              </c:pt>
              <c:pt idx="31">
                <c:v>706.89726639383548</c:v>
              </c:pt>
              <c:pt idx="32">
                <c:v>752.68622320606175</c:v>
              </c:pt>
              <c:pt idx="33">
                <c:v>805.0786824943699</c:v>
              </c:pt>
              <c:pt idx="34">
                <c:v>866.16676201781206</c:v>
              </c:pt>
              <c:pt idx="35">
                <c:v>930.73778018103405</c:v>
              </c:pt>
              <c:pt idx="36">
                <c:v>1021.5920893932058</c:v>
              </c:pt>
              <c:pt idx="37">
                <c:v>1126.6309193866707</c:v>
              </c:pt>
              <c:pt idx="38">
                <c:v>1392.8721570070104</c:v>
              </c:pt>
              <c:pt idx="39">
                <c:v>1941.1454237170915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0-1E46-4D47-8C47-4D5E76F88C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0367400"/>
        <c:axId val="620314752"/>
      </c:lineChart>
      <c:catAx>
        <c:axId val="610367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0314752"/>
        <c:crosses val="autoZero"/>
        <c:auto val="1"/>
        <c:lblAlgn val="ctr"/>
        <c:lblOffset val="100"/>
        <c:noMultiLvlLbl val="0"/>
      </c:catAx>
      <c:valAx>
        <c:axId val="620314752"/>
        <c:scaling>
          <c:orientation val="minMax"/>
          <c:max val="2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367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ng Chung</dc:creator>
  <cp:keywords/>
  <dc:description/>
  <cp:lastModifiedBy>CHANG Wing Chung</cp:lastModifiedBy>
  <cp:revision>2</cp:revision>
  <cp:lastPrinted>2023-06-15T00:44:00Z</cp:lastPrinted>
  <dcterms:created xsi:type="dcterms:W3CDTF">2023-06-15T04:59:00Z</dcterms:created>
  <dcterms:modified xsi:type="dcterms:W3CDTF">2023-06-15T04:59:00Z</dcterms:modified>
</cp:coreProperties>
</file>